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C40781" w14:textId="77777777" w:rsidR="00FE4D9C" w:rsidRPr="003B1AEE" w:rsidRDefault="00FE4D9C" w:rsidP="00FE4D9C">
      <w:pPr>
        <w:rPr>
          <w:rFonts w:ascii="Times New Roman" w:hAnsi="Times New Roman" w:cs="Times New Roman"/>
        </w:rPr>
      </w:pPr>
      <w:r w:rsidRPr="003B1AEE">
        <w:rPr>
          <w:rFonts w:ascii="Times New Roman" w:hAnsi="Times New Roman" w:cs="Times New Roman"/>
        </w:rPr>
        <w:t xml:space="preserve">Supplementary Table </w:t>
      </w:r>
      <w:proofErr w:type="gramStart"/>
      <w:r w:rsidRPr="003B1AEE">
        <w:rPr>
          <w:rFonts w:ascii="Times New Roman" w:hAnsi="Times New Roman" w:cs="Times New Roman"/>
        </w:rPr>
        <w:t>2.GO</w:t>
      </w:r>
      <w:proofErr w:type="gramEnd"/>
      <w:r w:rsidRPr="003B1AEE">
        <w:rPr>
          <w:rFonts w:ascii="Times New Roman" w:hAnsi="Times New Roman" w:cs="Times New Roman"/>
        </w:rPr>
        <w:t xml:space="preserve"> Enrichment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94"/>
        <w:gridCol w:w="1427"/>
        <w:gridCol w:w="2885"/>
      </w:tblGrid>
      <w:tr w:rsidR="00FE4D9C" w:rsidRPr="003B1AEE" w14:paraId="3A10F5AA" w14:textId="77777777" w:rsidTr="003D3C2D">
        <w:trPr>
          <w:trHeight w:val="345"/>
        </w:trPr>
        <w:tc>
          <w:tcPr>
            <w:tcW w:w="24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0C326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Biological Process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2B2FC5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proofErr w:type="spellStart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CellComponnt</w:t>
            </w:r>
            <w:proofErr w:type="spellEnd"/>
          </w:p>
        </w:tc>
        <w:tc>
          <w:tcPr>
            <w:tcW w:w="1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D45D6D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Biological Process</w:t>
            </w:r>
          </w:p>
        </w:tc>
      </w:tr>
      <w:tr w:rsidR="00FE4D9C" w:rsidRPr="003B1AEE" w14:paraId="2CE5117C" w14:textId="77777777" w:rsidTr="003D3C2D">
        <w:trPr>
          <w:trHeight w:val="285"/>
        </w:trPr>
        <w:tc>
          <w:tcPr>
            <w:tcW w:w="242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D5725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establishment of mitochondrion </w:t>
            </w:r>
            <w:proofErr w:type="spellStart"/>
            <w:proofErr w:type="gramStart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localization,microtubule</w:t>
            </w:r>
            <w:proofErr w:type="spellEnd"/>
            <w:proofErr w:type="gramEnd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-mediated 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4FEDC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main axon</w:t>
            </w:r>
          </w:p>
        </w:tc>
        <w:tc>
          <w:tcPr>
            <w:tcW w:w="17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E1FE49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SH3 domain binding </w:t>
            </w:r>
          </w:p>
        </w:tc>
      </w:tr>
      <w:tr w:rsidR="00FE4D9C" w:rsidRPr="003B1AEE" w14:paraId="2DD84C58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6ADC8927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mitochondrion transport along microtubule 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9868578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growth cone -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28BB2071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GTPase activator activity</w:t>
            </w:r>
          </w:p>
        </w:tc>
      </w:tr>
      <w:tr w:rsidR="00FE4D9C" w:rsidRPr="003B1AEE" w14:paraId="31552541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5DF595C6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establishment of mitochondrion localization 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17FA38C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site of polarized growth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08B20ACE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microtubule binding</w:t>
            </w:r>
          </w:p>
        </w:tc>
      </w:tr>
      <w:tr w:rsidR="00FE4D9C" w:rsidRPr="003B1AEE" w14:paraId="2CA71AEB" w14:textId="77777777" w:rsidTr="003D3C2D">
        <w:trPr>
          <w:trHeight w:val="540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2A82ECBB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positive regulation of microtubule polymerization.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BC08BA9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dendritic spine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24BAC869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minor groove of adenine-thymine-rich DNA binding</w:t>
            </w:r>
          </w:p>
        </w:tc>
      </w:tr>
      <w:tr w:rsidR="00FE4D9C" w:rsidRPr="003B1AEE" w14:paraId="1E4494BF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21C07ABF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positive regulation of microtubule polymerization or depolymerizatio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7031AEE6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neurn</w:t>
            </w:r>
            <w:proofErr w:type="spellEnd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spine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3D0FB2A1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tubulin binding </w:t>
            </w:r>
          </w:p>
        </w:tc>
      </w:tr>
      <w:tr w:rsidR="00FE4D9C" w:rsidRPr="003B1AEE" w14:paraId="264D4687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480B1716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positive regulation of axon extensio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6C818D91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distal axon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4120E711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dynactin binding</w:t>
            </w:r>
          </w:p>
        </w:tc>
      </w:tr>
      <w:tr w:rsidR="00FE4D9C" w:rsidRPr="003B1AEE" w14:paraId="6399272C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7D976A3A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mitochondrion localizatio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4D33453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axolemma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258B145E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actin </w:t>
            </w:r>
            <w:proofErr w:type="gramStart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binding .</w:t>
            </w:r>
            <w:proofErr w:type="gramEnd"/>
          </w:p>
        </w:tc>
      </w:tr>
      <w:tr w:rsidR="00FE4D9C" w:rsidRPr="003B1AEE" w14:paraId="5D02AF26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0580B8B3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regulation of microtubule polymerization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363A6C37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microtubule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7A5654DE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apolipoprotein binding </w:t>
            </w:r>
          </w:p>
        </w:tc>
      </w:tr>
      <w:tr w:rsidR="00FE4D9C" w:rsidRPr="003B1AEE" w14:paraId="45296F1C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4B06313A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positive regulation of </w:t>
            </w:r>
            <w:proofErr w:type="spellStart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axonogenesis</w:t>
            </w:r>
            <w:proofErr w:type="spellEnd"/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organelle transport along microtubule</w:t>
            </w: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479B518A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apical dendrite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2C940250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phospholipid binding </w:t>
            </w:r>
          </w:p>
        </w:tc>
      </w:tr>
      <w:tr w:rsidR="00FE4D9C" w:rsidRPr="003B1AEE" w14:paraId="5B9520DF" w14:textId="77777777" w:rsidTr="003D3C2D">
        <w:trPr>
          <w:trHeight w:val="285"/>
        </w:trPr>
        <w:tc>
          <w:tcPr>
            <w:tcW w:w="2429" w:type="pct"/>
            <w:shd w:val="clear" w:color="auto" w:fill="auto"/>
            <w:noWrap/>
            <w:vAlign w:val="center"/>
            <w:hideMark/>
          </w:tcPr>
          <w:p w14:paraId="619859EA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831" w:type="pct"/>
            <w:shd w:val="clear" w:color="auto" w:fill="auto"/>
            <w:noWrap/>
            <w:vAlign w:val="center"/>
            <w:hideMark/>
          </w:tcPr>
          <w:p w14:paraId="2CBE508F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neuronal cell body </w:t>
            </w:r>
          </w:p>
        </w:tc>
        <w:tc>
          <w:tcPr>
            <w:tcW w:w="1740" w:type="pct"/>
            <w:shd w:val="clear" w:color="auto" w:fill="auto"/>
            <w:noWrap/>
            <w:vAlign w:val="center"/>
            <w:hideMark/>
          </w:tcPr>
          <w:p w14:paraId="1C253CAB" w14:textId="77777777" w:rsidR="00FE4D9C" w:rsidRPr="003B1AEE" w:rsidRDefault="00FE4D9C" w:rsidP="003D3C2D">
            <w:pPr>
              <w:widowControl/>
              <w:rPr>
                <w:rFonts w:ascii="等线" w:eastAsia="等线" w:hAnsi="等线" w:cs="宋体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3B1AE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Cs w:val="21"/>
                <w14:ligatures w14:val="none"/>
              </w:rPr>
              <w:t>GTPase regulator activity -</w:t>
            </w:r>
          </w:p>
        </w:tc>
      </w:tr>
    </w:tbl>
    <w:p w14:paraId="031AE00F" w14:textId="77777777" w:rsidR="00FE4D9C" w:rsidRDefault="00FE4D9C" w:rsidP="00FE4D9C"/>
    <w:p w14:paraId="39125925" w14:textId="77777777" w:rsidR="00FE4D9C" w:rsidRPr="00BE6DC1" w:rsidRDefault="00FE4D9C" w:rsidP="00FE4D9C">
      <w:pPr>
        <w:rPr>
          <w:rFonts w:ascii="Calibri" w:eastAsia="宋体" w:hAnsi="Calibri" w:cs="Times New Roman"/>
          <w:szCs w:val="24"/>
          <w14:ligatures w14:val="none"/>
        </w:rPr>
      </w:pPr>
    </w:p>
    <w:p w14:paraId="0FF2B50B" w14:textId="77777777" w:rsidR="00FE4D9C" w:rsidRPr="00C0136C" w:rsidRDefault="00FE4D9C" w:rsidP="00FE4D9C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</w:p>
    <w:p w14:paraId="6D180DE2" w14:textId="77777777" w:rsidR="00FE4D9C" w:rsidRPr="001242D0" w:rsidRDefault="00FE4D9C" w:rsidP="00FE4D9C">
      <w:pPr>
        <w:spacing w:line="480" w:lineRule="auto"/>
        <w:jc w:val="left"/>
        <w:rPr>
          <w:rFonts w:ascii="Times New Roman" w:hAnsi="Times New Roman" w:cs="Times New Roman"/>
        </w:rPr>
      </w:pPr>
    </w:p>
    <w:p w14:paraId="5E4BC2BE" w14:textId="77777777" w:rsidR="00FE4D9C" w:rsidRPr="00BE6DC1" w:rsidRDefault="00FE4D9C" w:rsidP="00FE4D9C">
      <w:pPr>
        <w:rPr>
          <w:rFonts w:ascii="Calibri" w:eastAsia="宋体" w:hAnsi="Calibri" w:cs="Times New Roman"/>
          <w:szCs w:val="24"/>
          <w14:ligatures w14:val="none"/>
        </w:rPr>
      </w:pPr>
    </w:p>
    <w:p w14:paraId="1B7AE4C4" w14:textId="77777777" w:rsidR="00FE4D9C" w:rsidRPr="00C0136C" w:rsidRDefault="00FE4D9C" w:rsidP="00FE4D9C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</w:p>
    <w:p w14:paraId="54A702B3" w14:textId="77777777" w:rsidR="00FE4D9C" w:rsidRPr="001242D0" w:rsidRDefault="00FE4D9C" w:rsidP="00FE4D9C">
      <w:pPr>
        <w:spacing w:line="480" w:lineRule="auto"/>
        <w:jc w:val="left"/>
        <w:rPr>
          <w:rFonts w:ascii="Times New Roman" w:hAnsi="Times New Roman" w:cs="Times New Roman"/>
        </w:rPr>
      </w:pPr>
    </w:p>
    <w:p w14:paraId="5C956626" w14:textId="7252AD30" w:rsidR="001912F7" w:rsidRPr="00FE4D9C" w:rsidRDefault="001912F7" w:rsidP="00FE4D9C"/>
    <w:sectPr w:rsidR="001912F7" w:rsidRPr="00FE4D9C" w:rsidSect="00FE4D9C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990676"/>
      <w:docPartObj>
        <w:docPartGallery w:val="Page Numbers (Bottom of Page)"/>
        <w:docPartUnique/>
      </w:docPartObj>
    </w:sdtPr>
    <w:sdtContent>
      <w:p w14:paraId="261F8284" w14:textId="77777777" w:rsidR="00000000" w:rsidRDefault="00000000" w:rsidP="00E31854">
        <w:pPr>
          <w:pStyle w:val="a3"/>
          <w:ind w:firstLineChars="2000" w:firstLine="36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55304">
          <w:rPr>
            <w:noProof/>
            <w:lang w:val="zh-CN"/>
          </w:rPr>
          <w:t>1</w:t>
        </w:r>
        <w:r>
          <w:fldChar w:fldCharType="end"/>
        </w:r>
      </w:p>
    </w:sdtContent>
  </w:sdt>
  <w:p w14:paraId="21DED49A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65"/>
    <w:rsid w:val="001912F7"/>
    <w:rsid w:val="001A6765"/>
    <w:rsid w:val="00702DEA"/>
    <w:rsid w:val="00A9299D"/>
    <w:rsid w:val="00FE4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C94F3"/>
  <w15:chartTrackingRefBased/>
  <w15:docId w15:val="{D1DD687E-E7A5-41BF-B55D-0A64B70C6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D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FE4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FE4D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E4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高</dc:creator>
  <cp:keywords/>
  <dc:description/>
  <cp:lastModifiedBy>天赐 高</cp:lastModifiedBy>
  <cp:revision>4</cp:revision>
  <dcterms:created xsi:type="dcterms:W3CDTF">2024-04-29T13:51:00Z</dcterms:created>
  <dcterms:modified xsi:type="dcterms:W3CDTF">2024-07-10T03:03:00Z</dcterms:modified>
</cp:coreProperties>
</file>